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B6B3F" w14:textId="0F688A27" w:rsidR="00206963" w:rsidRPr="00B6548C" w:rsidRDefault="00206963" w:rsidP="00206963">
      <w:pPr>
        <w:rPr>
          <w:b/>
          <w:bCs/>
          <w:sz w:val="20"/>
          <w:szCs w:val="20"/>
        </w:rPr>
      </w:pPr>
      <w:r w:rsidRPr="00B6548C">
        <w:rPr>
          <w:b/>
          <w:bCs/>
          <w:sz w:val="20"/>
          <w:szCs w:val="20"/>
        </w:rPr>
        <w:t>Subjects’ medications consumed, sex, and age</w:t>
      </w:r>
    </w:p>
    <w:tbl>
      <w:tblPr>
        <w:tblpPr w:leftFromText="142" w:rightFromText="142" w:vertAnchor="page" w:horzAnchor="margin" w:tblpY="1579"/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9"/>
        <w:gridCol w:w="572"/>
        <w:gridCol w:w="599"/>
        <w:gridCol w:w="1941"/>
        <w:gridCol w:w="9639"/>
      </w:tblGrid>
      <w:tr w:rsidR="00206963" w:rsidRPr="00107C9A" w14:paraId="259698C0" w14:textId="77777777" w:rsidTr="00E12149">
        <w:trPr>
          <w:trHeight w:val="397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4886" w14:textId="77777777" w:rsidR="00206963" w:rsidRPr="00107C9A" w:rsidRDefault="00206963" w:rsidP="00E12149">
            <w:pPr>
              <w:adjustRightInd w:val="0"/>
              <w:snapToGrid w:val="0"/>
              <w:spacing w:afterLines="20" w:after="80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Subject   No.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10116" w14:textId="77777777" w:rsidR="00206963" w:rsidRPr="00107C9A" w:rsidRDefault="00206963" w:rsidP="00E12149">
            <w:pPr>
              <w:adjustRightInd w:val="0"/>
              <w:snapToGrid w:val="0"/>
              <w:spacing w:afterLines="20" w:after="80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A2FA" w14:textId="77777777" w:rsidR="00206963" w:rsidRPr="00107C9A" w:rsidRDefault="00206963" w:rsidP="00E12149">
            <w:pPr>
              <w:adjustRightInd w:val="0"/>
              <w:snapToGrid w:val="0"/>
              <w:spacing w:afterLines="20" w:after="80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1F92" w14:textId="77777777" w:rsidR="00206963" w:rsidRPr="00107C9A" w:rsidRDefault="00206963" w:rsidP="00E12149">
            <w:pPr>
              <w:adjustRightInd w:val="0"/>
              <w:snapToGrid w:val="0"/>
              <w:spacing w:afterLines="20" w:after="80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and/or agoraphobia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7FA35" w14:textId="77777777" w:rsidR="00206963" w:rsidRPr="00107C9A" w:rsidRDefault="00206963" w:rsidP="00E12149">
            <w:pPr>
              <w:adjustRightInd w:val="0"/>
              <w:snapToGrid w:val="0"/>
              <w:spacing w:afterLines="20" w:after="80"/>
              <w:ind w:rightChars="113" w:right="271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edication</w:t>
            </w:r>
          </w:p>
        </w:tc>
      </w:tr>
      <w:tr w:rsidR="00206963" w:rsidRPr="00107C9A" w14:paraId="11F056A2" w14:textId="77777777" w:rsidTr="00E12149">
        <w:trPr>
          <w:trHeight w:val="284"/>
        </w:trPr>
        <w:tc>
          <w:tcPr>
            <w:tcW w:w="999" w:type="dxa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D6EBAE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C049F0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856E150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80E6BE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C4DDBA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Bifidobacteria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Lansoprazole; MgO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osaprid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citrate hydrate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Pantethine</w:t>
            </w:r>
            <w:proofErr w:type="spellEnd"/>
          </w:p>
        </w:tc>
      </w:tr>
      <w:tr w:rsidR="00206963" w:rsidRPr="00107C9A" w14:paraId="2E8858AA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C384AD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2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69BC03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02AF5D2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B255753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7293E36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.d.</w:t>
            </w:r>
          </w:p>
        </w:tc>
      </w:tr>
      <w:tr w:rsidR="00206963" w:rsidRPr="00107C9A" w14:paraId="1F22B587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FBE2EAD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3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11702C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09333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1FE4F6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438B91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L-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Carbocisteine</w:t>
            </w:r>
            <w:proofErr w:type="spellEnd"/>
          </w:p>
        </w:tc>
      </w:tr>
      <w:tr w:rsidR="00206963" w:rsidRPr="00107C9A" w14:paraId="42E14B7B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9AB8A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4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7AB033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F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6A703F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04FCA0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005A03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 drug</w:t>
            </w:r>
          </w:p>
        </w:tc>
      </w:tr>
      <w:tr w:rsidR="00206963" w:rsidRPr="00107C9A" w14:paraId="44A36727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19978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5c</w:t>
            </w:r>
            <w:r w:rsidRPr="00107C9A">
              <w:rPr>
                <w:vertAlign w:val="superscript"/>
              </w:rPr>
              <w:t>#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8D75DB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F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33852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892308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0011C44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.d.</w:t>
            </w:r>
          </w:p>
        </w:tc>
      </w:tr>
      <w:tr w:rsidR="00206963" w:rsidRPr="00107C9A" w14:paraId="111404B2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BB92613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6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8F6856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6802AD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3B8D4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8A79BE2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Olmesartan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edoxomi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Sennoside; Zolpidem tartrate</w:t>
            </w:r>
          </w:p>
        </w:tc>
      </w:tr>
      <w:tr w:rsidR="00206963" w:rsidRPr="00107C9A" w14:paraId="33C1B4CD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804E11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3C8460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AF4039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83FB388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ED746BE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Allopurinol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Azelnidipin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Fluticasone furoate; Levothyroxine sodium </w:t>
            </w:r>
            <w:proofErr w:type="gramStart"/>
            <w:r w:rsidRPr="00107C9A">
              <w:rPr>
                <w:rFonts w:eastAsia="Yu Gothic"/>
                <w:color w:val="000000"/>
                <w:sz w:val="21"/>
                <w:szCs w:val="21"/>
              </w:rPr>
              <w:t>hydrate;  Olmesartan</w:t>
            </w:r>
            <w:proofErr w:type="gram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edoxomi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Propranolol hydrochloride; Sennoside; Thiamazole</w:t>
            </w:r>
          </w:p>
        </w:tc>
      </w:tr>
      <w:tr w:rsidR="00206963" w:rsidRPr="00107C9A" w14:paraId="0D3C54C8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41E4C8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8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F28AF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F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6CB374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143BB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C43B9D1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.d.</w:t>
            </w:r>
          </w:p>
        </w:tc>
      </w:tr>
      <w:tr w:rsidR="00206963" w:rsidRPr="00107C9A" w14:paraId="0E33A2D4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E8D2591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9c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E70C42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CE1EFD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F878FAC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E9FA96D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Ethyl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icosapentat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Flavoxate hydrochloride; Tamsulosin hydrochloride</w:t>
            </w:r>
          </w:p>
        </w:tc>
      </w:tr>
      <w:tr w:rsidR="00206963" w:rsidRPr="00107C9A" w14:paraId="2883F50B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FA4587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0d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4A33D2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AB2C8C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CDF4DB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7337389E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Dutasteride; Febuxostat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Naftopidi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Sennoside</w:t>
            </w:r>
          </w:p>
        </w:tc>
      </w:tr>
      <w:tr w:rsidR="00206963" w:rsidRPr="00107C9A" w14:paraId="562957F6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95C7359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1da</w:t>
            </w:r>
            <w:r w:rsidRPr="00107C9A">
              <w:rPr>
                <w:vertAlign w:val="superscript"/>
              </w:rPr>
              <w:t>#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AC1FAB2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BB3E9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05C8B49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and Agoraphobia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95828FD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Clotiazepam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Istradefylin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Levodopa; MgO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ianserin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hydrochloride; Sennoside</w:t>
            </w:r>
          </w:p>
        </w:tc>
      </w:tr>
      <w:tr w:rsidR="00206963" w:rsidRPr="00107C9A" w14:paraId="4AA43110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B206158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2da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44332CD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F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100C76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EE87AC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 xml:space="preserve">MDD </w:t>
            </w:r>
            <w:r w:rsidRPr="00107C9A">
              <w:rPr>
                <w:rFonts w:eastAsia="Yu Gothic"/>
                <w:color w:val="000000"/>
                <w:sz w:val="21"/>
                <w:szCs w:val="21"/>
              </w:rPr>
              <w:t>and Agoraphobia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AD78F60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Bifidobacteria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Ethyl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loflazepat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Famotidine; Lorazepam; MgO; Pravastatin sodium</w:t>
            </w:r>
          </w:p>
        </w:tc>
      </w:tr>
      <w:tr w:rsidR="00206963" w:rsidRPr="00107C9A" w14:paraId="2228E3E6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FB0ED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3d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5749098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F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DBC5D3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4108BF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06F939BE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Alfacalcido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, Amlodipine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Besilat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Alprazolam; Lansoprazole; Menatetrenone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ethylcobalamin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MgO; Teprenone</w:t>
            </w:r>
          </w:p>
        </w:tc>
      </w:tr>
      <w:tr w:rsidR="00206963" w:rsidRPr="00107C9A" w14:paraId="432112B0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5BBB909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4a</w:t>
            </w:r>
            <w:r w:rsidRPr="00107C9A">
              <w:rPr>
                <w:vertAlign w:val="superscript"/>
              </w:rPr>
              <w:t>#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B656E0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2FA997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A89D402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Agoraphobia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4971583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Ambroxo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hydrochloride; Cetirizine hydrochloride; Clarithromycin; L-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Carbocistein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Fluticasone furoate; Montelukast sodium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Naftopidi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Suplatast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tosilat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Theophylline; Vilanterol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trifenatate</w:t>
            </w:r>
            <w:proofErr w:type="spellEnd"/>
          </w:p>
        </w:tc>
      </w:tr>
      <w:tr w:rsidR="00206963" w:rsidRPr="00107C9A" w14:paraId="0DC77ADB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6D6CA71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5d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214F7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F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F1FF63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7DF6888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0BA151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Amlodipine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Besilat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Etizolam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Fluvastaitin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 sodium</w:t>
            </w:r>
          </w:p>
        </w:tc>
      </w:tr>
      <w:tr w:rsidR="00206963" w:rsidRPr="00107C9A" w14:paraId="5A5D464C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C0EE30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6d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C7E7DFA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B3D827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D78456E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A0C7124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ATP-2Na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Azelnidipin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Clopidogrel sulfate; Ethyl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icosapentate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Lansoprazole;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ethylcobalamin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 xml:space="preserve">; Mexiletine hydrochloride (JAN) carvedilol; Olmesartan </w:t>
            </w:r>
            <w:proofErr w:type="spellStart"/>
            <w:r w:rsidRPr="00107C9A">
              <w:rPr>
                <w:rFonts w:eastAsia="Yu Gothic"/>
                <w:color w:val="000000"/>
                <w:sz w:val="21"/>
                <w:szCs w:val="21"/>
              </w:rPr>
              <w:t>Medoxomil</w:t>
            </w:r>
            <w:proofErr w:type="spellEnd"/>
            <w:r w:rsidRPr="00107C9A">
              <w:rPr>
                <w:rFonts w:eastAsia="Yu Gothic"/>
                <w:color w:val="000000"/>
                <w:sz w:val="21"/>
                <w:szCs w:val="21"/>
              </w:rPr>
              <w:t>; Pravastatin sodium</w:t>
            </w:r>
          </w:p>
        </w:tc>
      </w:tr>
      <w:tr w:rsidR="00206963" w:rsidRPr="00107C9A" w14:paraId="72A116AF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 w:themeColor="background1" w:themeShade="BF"/>
              <w:left w:val="nil"/>
              <w:bottom w:val="single" w:sz="2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75EB1BE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7d</w:t>
            </w:r>
          </w:p>
        </w:tc>
        <w:tc>
          <w:tcPr>
            <w:tcW w:w="572" w:type="dxa"/>
            <w:tcBorders>
              <w:top w:val="single" w:sz="2" w:space="0" w:color="BFBFBF" w:themeColor="background1" w:themeShade="BF"/>
              <w:left w:val="nil"/>
              <w:bottom w:val="single" w:sz="2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D5A197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 w:themeColor="background1" w:themeShade="BF"/>
              <w:left w:val="nil"/>
              <w:bottom w:val="single" w:sz="2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CA4CFFC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941" w:type="dxa"/>
            <w:tcBorders>
              <w:top w:val="single" w:sz="2" w:space="0" w:color="BFBFBF" w:themeColor="background1" w:themeShade="BF"/>
              <w:left w:val="nil"/>
              <w:bottom w:val="single" w:sz="2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CBBDE0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</w:p>
        </w:tc>
        <w:tc>
          <w:tcPr>
            <w:tcW w:w="9639" w:type="dxa"/>
            <w:tcBorders>
              <w:top w:val="single" w:sz="2" w:space="0" w:color="BFBFBF" w:themeColor="background1" w:themeShade="BF"/>
              <w:left w:val="nil"/>
              <w:bottom w:val="single" w:sz="2" w:space="0" w:color="BFBFBF"/>
              <w:right w:val="nil"/>
            </w:tcBorders>
            <w:shd w:val="clear" w:color="auto" w:fill="auto"/>
            <w:vAlign w:val="center"/>
            <w:hideMark/>
          </w:tcPr>
          <w:p w14:paraId="1840379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 drug</w:t>
            </w:r>
          </w:p>
        </w:tc>
      </w:tr>
      <w:tr w:rsidR="00206963" w:rsidRPr="00107C9A" w14:paraId="752C1183" w14:textId="77777777" w:rsidTr="00E12149">
        <w:trPr>
          <w:trHeight w:val="284"/>
        </w:trPr>
        <w:tc>
          <w:tcPr>
            <w:tcW w:w="999" w:type="dxa"/>
            <w:tcBorders>
              <w:top w:val="single" w:sz="2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2353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18d</w:t>
            </w:r>
          </w:p>
        </w:tc>
        <w:tc>
          <w:tcPr>
            <w:tcW w:w="572" w:type="dxa"/>
            <w:tcBorders>
              <w:top w:val="single" w:sz="2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E26C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M</w:t>
            </w:r>
          </w:p>
        </w:tc>
        <w:tc>
          <w:tcPr>
            <w:tcW w:w="599" w:type="dxa"/>
            <w:tcBorders>
              <w:top w:val="single" w:sz="2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16B6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941" w:type="dxa"/>
            <w:tcBorders>
              <w:top w:val="single" w:sz="2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16E9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>
              <w:rPr>
                <w:rFonts w:eastAsia="Yu Gothic"/>
                <w:color w:val="000000"/>
                <w:sz w:val="21"/>
                <w:szCs w:val="21"/>
              </w:rPr>
              <w:t>MDD</w:t>
            </w:r>
          </w:p>
        </w:tc>
        <w:tc>
          <w:tcPr>
            <w:tcW w:w="9639" w:type="dxa"/>
            <w:tcBorders>
              <w:top w:val="single" w:sz="2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5DDD5" w14:textId="77777777" w:rsidR="00206963" w:rsidRPr="00107C9A" w:rsidRDefault="00206963" w:rsidP="00E12149">
            <w:pPr>
              <w:adjustRightInd w:val="0"/>
              <w:snapToGrid w:val="0"/>
              <w:spacing w:after="100" w:afterAutospacing="1"/>
              <w:ind w:rightChars="-18" w:right="-43"/>
              <w:rPr>
                <w:rFonts w:eastAsia="Yu Gothic"/>
                <w:color w:val="000000"/>
                <w:sz w:val="21"/>
                <w:szCs w:val="21"/>
              </w:rPr>
            </w:pPr>
            <w:r w:rsidRPr="00107C9A">
              <w:rPr>
                <w:rFonts w:eastAsia="Yu Gothic"/>
                <w:color w:val="000000"/>
                <w:sz w:val="21"/>
                <w:szCs w:val="21"/>
              </w:rPr>
              <w:t>No drug</w:t>
            </w:r>
          </w:p>
        </w:tc>
      </w:tr>
    </w:tbl>
    <w:p w14:paraId="36A8C653" w14:textId="77777777" w:rsidR="00206963" w:rsidRPr="0096248C" w:rsidRDefault="00206963" w:rsidP="00206963">
      <w:pPr>
        <w:rPr>
          <w:sz w:val="20"/>
          <w:szCs w:val="20"/>
        </w:rPr>
      </w:pPr>
      <w:r w:rsidRPr="0096248C">
        <w:rPr>
          <w:sz w:val="20"/>
          <w:szCs w:val="20"/>
          <w:vertAlign w:val="superscript"/>
        </w:rPr>
        <w:t>#</w:t>
      </w:r>
      <w:r w:rsidRPr="00107C9A">
        <w:rPr>
          <w:sz w:val="20"/>
          <w:szCs w:val="20"/>
        </w:rPr>
        <w:t>According to the</w:t>
      </w:r>
      <w:r w:rsidRPr="0096248C">
        <w:rPr>
          <w:sz w:val="20"/>
          <w:szCs w:val="20"/>
        </w:rPr>
        <w:t xml:space="preserve"> personal statement, subject No. 5c had asthma. Medications suggested that subjects No.14a and No. 11da had asthma and Parkinson's disease, respectively. </w:t>
      </w:r>
    </w:p>
    <w:p w14:paraId="4163A4BF" w14:textId="262AF46A" w:rsidR="00B667FC" w:rsidRPr="00212B3A" w:rsidRDefault="00206963" w:rsidP="00E842B7">
      <w:pPr>
        <w:rPr>
          <w:rFonts w:eastAsiaTheme="minorEastAsia" w:hint="eastAsia"/>
        </w:rPr>
      </w:pPr>
      <w:r w:rsidRPr="0096248C">
        <w:rPr>
          <w:sz w:val="20"/>
          <w:szCs w:val="20"/>
        </w:rPr>
        <w:t>n.d. not determined.</w:t>
      </w:r>
      <w:r w:rsidR="00E842B7" w:rsidRPr="00212B3A">
        <w:rPr>
          <w:rFonts w:eastAsiaTheme="minorEastAsia" w:hint="eastAsia"/>
        </w:rPr>
        <w:t xml:space="preserve"> </w:t>
      </w:r>
    </w:p>
    <w:sectPr w:rsidR="00B667FC" w:rsidRPr="00212B3A" w:rsidSect="00E842B7">
      <w:type w:val="continuous"/>
      <w:pgSz w:w="16820" w:h="11900" w:orient="landscape"/>
      <w:pgMar w:top="1127" w:right="1701" w:bottom="1134" w:left="1276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2985F" w14:textId="77777777" w:rsidR="00D57A39" w:rsidRDefault="00D57A39" w:rsidP="00177FC5">
      <w:r>
        <w:separator/>
      </w:r>
    </w:p>
  </w:endnote>
  <w:endnote w:type="continuationSeparator" w:id="0">
    <w:p w14:paraId="1CF7FA4C" w14:textId="77777777" w:rsidR="00D57A39" w:rsidRDefault="00D57A39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4C953" w14:textId="77777777" w:rsidR="00D57A39" w:rsidRDefault="00D57A39" w:rsidP="00177FC5">
      <w:r>
        <w:separator/>
      </w:r>
    </w:p>
  </w:footnote>
  <w:footnote w:type="continuationSeparator" w:id="0">
    <w:p w14:paraId="7A65CB15" w14:textId="77777777" w:rsidR="00D57A39" w:rsidRDefault="00D57A39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24237397">
    <w:abstractNumId w:val="7"/>
  </w:num>
  <w:num w:numId="2" w16cid:durableId="439877664">
    <w:abstractNumId w:val="1"/>
  </w:num>
  <w:num w:numId="3" w16cid:durableId="116726425">
    <w:abstractNumId w:val="8"/>
  </w:num>
  <w:num w:numId="4" w16cid:durableId="1971472727">
    <w:abstractNumId w:val="5"/>
  </w:num>
  <w:num w:numId="5" w16cid:durableId="1908564694">
    <w:abstractNumId w:val="2"/>
  </w:num>
  <w:num w:numId="6" w16cid:durableId="1081028693">
    <w:abstractNumId w:val="4"/>
  </w:num>
  <w:num w:numId="7" w16cid:durableId="224029471">
    <w:abstractNumId w:val="0"/>
  </w:num>
  <w:num w:numId="8" w16cid:durableId="1469781798">
    <w:abstractNumId w:val="3"/>
  </w:num>
  <w:num w:numId="9" w16cid:durableId="3708840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207DF"/>
    <w:rsid w:val="00130B6E"/>
    <w:rsid w:val="00177FC5"/>
    <w:rsid w:val="00181D05"/>
    <w:rsid w:val="001F307F"/>
    <w:rsid w:val="00206963"/>
    <w:rsid w:val="00212B3A"/>
    <w:rsid w:val="002D7FBC"/>
    <w:rsid w:val="003503DC"/>
    <w:rsid w:val="003770B1"/>
    <w:rsid w:val="00383150"/>
    <w:rsid w:val="004260F1"/>
    <w:rsid w:val="00441634"/>
    <w:rsid w:val="00461864"/>
    <w:rsid w:val="005B1390"/>
    <w:rsid w:val="005D7925"/>
    <w:rsid w:val="005E53B2"/>
    <w:rsid w:val="00606384"/>
    <w:rsid w:val="00623DDD"/>
    <w:rsid w:val="00641B23"/>
    <w:rsid w:val="00684D7B"/>
    <w:rsid w:val="006D30CB"/>
    <w:rsid w:val="007D5C12"/>
    <w:rsid w:val="008149D7"/>
    <w:rsid w:val="0082089E"/>
    <w:rsid w:val="008C4869"/>
    <w:rsid w:val="008D526D"/>
    <w:rsid w:val="008F0B51"/>
    <w:rsid w:val="009F03FF"/>
    <w:rsid w:val="00A36FD4"/>
    <w:rsid w:val="00A42C10"/>
    <w:rsid w:val="00B145FB"/>
    <w:rsid w:val="00B3658A"/>
    <w:rsid w:val="00B40F93"/>
    <w:rsid w:val="00B667FC"/>
    <w:rsid w:val="00B82FDD"/>
    <w:rsid w:val="00C2095A"/>
    <w:rsid w:val="00C63167"/>
    <w:rsid w:val="00C92DC6"/>
    <w:rsid w:val="00CD6D25"/>
    <w:rsid w:val="00D41392"/>
    <w:rsid w:val="00D57A39"/>
    <w:rsid w:val="00DB4811"/>
    <w:rsid w:val="00E5000C"/>
    <w:rsid w:val="00E63B14"/>
    <w:rsid w:val="00E842B7"/>
    <w:rsid w:val="00E92E1F"/>
    <w:rsid w:val="00EA242D"/>
    <w:rsid w:val="00EA398A"/>
    <w:rsid w:val="00F4439E"/>
    <w:rsid w:val="00F55CB4"/>
    <w:rsid w:val="00F6374A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8</cp:revision>
  <cp:lastPrinted>2022-08-20T12:45:00Z</cp:lastPrinted>
  <dcterms:created xsi:type="dcterms:W3CDTF">2022-09-10T09:59:00Z</dcterms:created>
  <dcterms:modified xsi:type="dcterms:W3CDTF">2022-10-05T08:26:00Z</dcterms:modified>
</cp:coreProperties>
</file>